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22" w:type="dxa"/>
        <w:tblLook w:val="04A0" w:firstRow="1" w:lastRow="0" w:firstColumn="1" w:lastColumn="0" w:noHBand="0" w:noVBand="1"/>
      </w:tblPr>
      <w:tblGrid>
        <w:gridCol w:w="1985"/>
        <w:gridCol w:w="1984"/>
        <w:gridCol w:w="709"/>
        <w:gridCol w:w="2410"/>
        <w:gridCol w:w="1134"/>
      </w:tblGrid>
      <w:tr w:rsidR="004A2BE6" w:rsidRPr="001C34E7" w14:paraId="66595248" w14:textId="77777777" w:rsidTr="00910582">
        <w:trPr>
          <w:trHeight w:val="280"/>
        </w:trPr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FB58" w14:textId="63DA566F" w:rsidR="004A2BE6" w:rsidRPr="001C34E7" w:rsidRDefault="004A2BE6" w:rsidP="00B75C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0F5E4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sTable</w:t>
            </w:r>
            <w:proofErr w:type="spellEnd"/>
            <w:r w:rsidRPr="000F5E4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</w:t>
            </w:r>
            <w:r w:rsidR="00507390" w:rsidRPr="000F5E4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4</w:t>
            </w: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. Univariable and multivariable analysis for associations between sleep disorders and AL</w:t>
            </w:r>
          </w:p>
        </w:tc>
      </w:tr>
      <w:tr w:rsidR="00910582" w:rsidRPr="001C34E7" w14:paraId="4C050227" w14:textId="77777777" w:rsidTr="00910582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82E7" w14:textId="77777777" w:rsidR="004A2BE6" w:rsidRPr="001C34E7" w:rsidRDefault="004A2BE6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leep disorder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89D39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Univariable Analysi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9495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ultivariable Analysis</w:t>
            </w: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4A2BE6" w:rsidRPr="001C34E7" w14:paraId="1B46EDE2" w14:textId="77777777" w:rsidTr="00910582">
        <w:trPr>
          <w:trHeight w:val="30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06CE7" w14:textId="77777777" w:rsidR="004A2BE6" w:rsidRPr="001C34E7" w:rsidRDefault="004A2BE6" w:rsidP="00B75CF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ED8D9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B</w:t>
            </w: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†</w:t>
            </w: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1CB47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069D0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836B1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</w:t>
            </w:r>
          </w:p>
        </w:tc>
      </w:tr>
      <w:tr w:rsidR="004A2BE6" w:rsidRPr="001C34E7" w14:paraId="6A157464" w14:textId="77777777" w:rsidTr="0091058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B8D1" w14:textId="77777777" w:rsidR="004A2BE6" w:rsidRPr="001C34E7" w:rsidRDefault="004A2BE6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Bedtime Resist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E8DF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13 (-0.075, 0.0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564E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B705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12 (-0.043, 0.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0123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3</w:t>
            </w:r>
          </w:p>
        </w:tc>
      </w:tr>
      <w:tr w:rsidR="004A2BE6" w:rsidRPr="001C34E7" w14:paraId="1A401F45" w14:textId="77777777" w:rsidTr="0091058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0C39" w14:textId="77777777" w:rsidR="004A2BE6" w:rsidRPr="001C34E7" w:rsidRDefault="004A2BE6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leep Onset Del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D620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07 (-0.069, 0.0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674A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8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374E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20 (-0.010, 0.0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98BB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198</w:t>
            </w:r>
          </w:p>
        </w:tc>
      </w:tr>
      <w:tr w:rsidR="004A2BE6" w:rsidRPr="001C34E7" w14:paraId="055F4A08" w14:textId="77777777" w:rsidTr="0091058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4BAC" w14:textId="77777777" w:rsidR="004A2BE6" w:rsidRPr="001C34E7" w:rsidRDefault="004A2BE6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leep Du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C266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36 (-0.089, 0.0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B6BF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2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823F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02 (-0.029, 0.0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81F3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898</w:t>
            </w:r>
          </w:p>
        </w:tc>
      </w:tr>
      <w:tr w:rsidR="004A2BE6" w:rsidRPr="001C34E7" w14:paraId="64497B3B" w14:textId="77777777" w:rsidTr="0091058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C709" w14:textId="77777777" w:rsidR="004A2BE6" w:rsidRPr="001C34E7" w:rsidRDefault="004A2BE6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leep Anxie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6B9A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06 (-0.068, 0.0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C9C9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11DD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26 (-0.056, 0.0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3037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87</w:t>
            </w:r>
          </w:p>
        </w:tc>
      </w:tr>
      <w:tr w:rsidR="004A2BE6" w:rsidRPr="001C34E7" w14:paraId="496A8BE6" w14:textId="77777777" w:rsidTr="0091058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6AAF" w14:textId="77777777" w:rsidR="004A2BE6" w:rsidRPr="001C34E7" w:rsidRDefault="004A2BE6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Night </w:t>
            </w:r>
            <w:proofErr w:type="spellStart"/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Waking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BD1F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39 (-0.023, 0.1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50B6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2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3919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15 (-0.046, 0.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4BE6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343</w:t>
            </w:r>
          </w:p>
        </w:tc>
      </w:tr>
      <w:tr w:rsidR="004A2BE6" w:rsidRPr="001C34E7" w14:paraId="179BA124" w14:textId="77777777" w:rsidTr="0091058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CC20" w14:textId="77777777" w:rsidR="004A2BE6" w:rsidRPr="001C34E7" w:rsidRDefault="004A2BE6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arasomni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ABBD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26 (-0.036, 0.0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2967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5A05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01 (-0.033, 0.0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371F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41</w:t>
            </w:r>
          </w:p>
        </w:tc>
      </w:tr>
      <w:tr w:rsidR="004A2BE6" w:rsidRPr="001C34E7" w14:paraId="71F42541" w14:textId="77777777" w:rsidTr="0091058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A5BD" w14:textId="77777777" w:rsidR="004A2BE6" w:rsidRPr="001C34E7" w:rsidRDefault="004A2BE6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leep Disordered Breath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1E53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16 (-0.078, 0.0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27C0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C32C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22 (-0.052, 0.0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4154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157</w:t>
            </w:r>
          </w:p>
        </w:tc>
      </w:tr>
      <w:tr w:rsidR="004A2BE6" w:rsidRPr="001C34E7" w14:paraId="71458EEC" w14:textId="77777777" w:rsidTr="0091058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6247A" w14:textId="77777777" w:rsidR="004A2BE6" w:rsidRPr="001C34E7" w:rsidRDefault="004A2BE6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aytime Sleepine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22B86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08 (-0.054, 0.07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C66EF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8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59B97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07 (-0.037, 0.0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ED59B" w14:textId="77777777" w:rsidR="004A2BE6" w:rsidRPr="001C34E7" w:rsidRDefault="004A2BE6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655</w:t>
            </w:r>
          </w:p>
        </w:tc>
      </w:tr>
      <w:tr w:rsidR="00910582" w:rsidRPr="001C34E7" w14:paraId="033544DC" w14:textId="77777777" w:rsidTr="00760159">
        <w:trPr>
          <w:trHeight w:val="310"/>
        </w:trPr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C00B" w14:textId="68F063EA" w:rsidR="00910582" w:rsidRPr="001C34E7" w:rsidRDefault="00910582" w:rsidP="00B75C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The multivariable model was adjusted for age, gender, </w:t>
            </w:r>
            <w:r w:rsidR="00B64F10"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height, weight, parental myopia, time for outdoor activities and </w:t>
            </w:r>
            <w:r w:rsidR="001C34E7"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ioptre</w:t>
            </w:r>
            <w:r w:rsidR="00B64F10"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hour.</w:t>
            </w:r>
          </w:p>
        </w:tc>
      </w:tr>
      <w:tr w:rsidR="00BB499A" w:rsidRPr="001C34E7" w14:paraId="60C75C6D" w14:textId="77777777" w:rsidTr="00910582">
        <w:trPr>
          <w:trHeight w:val="310"/>
        </w:trPr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BF5F" w14:textId="255DDA15" w:rsidR="00BB499A" w:rsidRPr="001C34E7" w:rsidRDefault="00BB499A" w:rsidP="00B75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†</w:t>
            </w:r>
            <w:r w:rsidRPr="001C34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The regression coefficient B is standardized regression coefficient. </w:t>
            </w:r>
          </w:p>
        </w:tc>
      </w:tr>
    </w:tbl>
    <w:p w14:paraId="7EE2C22B" w14:textId="77777777" w:rsidR="00250BDF" w:rsidRPr="001C34E7" w:rsidRDefault="00250BDF">
      <w:pPr>
        <w:rPr>
          <w:lang w:val="en-GB"/>
        </w:rPr>
      </w:pPr>
    </w:p>
    <w:sectPr w:rsidR="00250BDF" w:rsidRPr="001C34E7" w:rsidSect="00EB1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D86741" w14:textId="77777777" w:rsidR="00D27B27" w:rsidRDefault="00D27B27" w:rsidP="004A2BE6">
      <w:r>
        <w:separator/>
      </w:r>
    </w:p>
  </w:endnote>
  <w:endnote w:type="continuationSeparator" w:id="0">
    <w:p w14:paraId="1DF9A422" w14:textId="77777777" w:rsidR="00D27B27" w:rsidRDefault="00D27B27" w:rsidP="004A2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C09B69" w14:textId="77777777" w:rsidR="00D27B27" w:rsidRDefault="00D27B27" w:rsidP="004A2BE6">
      <w:r>
        <w:separator/>
      </w:r>
    </w:p>
  </w:footnote>
  <w:footnote w:type="continuationSeparator" w:id="0">
    <w:p w14:paraId="16F03475" w14:textId="77777777" w:rsidR="00D27B27" w:rsidRDefault="00D27B27" w:rsidP="004A2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AD0"/>
    <w:rsid w:val="000F5E4A"/>
    <w:rsid w:val="001267CC"/>
    <w:rsid w:val="00157692"/>
    <w:rsid w:val="001C34E7"/>
    <w:rsid w:val="001F4ECA"/>
    <w:rsid w:val="00250BDF"/>
    <w:rsid w:val="003209FE"/>
    <w:rsid w:val="003F1AD0"/>
    <w:rsid w:val="00494FE6"/>
    <w:rsid w:val="004A2BE6"/>
    <w:rsid w:val="005043C5"/>
    <w:rsid w:val="00507390"/>
    <w:rsid w:val="00910582"/>
    <w:rsid w:val="00956696"/>
    <w:rsid w:val="0099519A"/>
    <w:rsid w:val="00AC2397"/>
    <w:rsid w:val="00AE2D2B"/>
    <w:rsid w:val="00B64F10"/>
    <w:rsid w:val="00BB499A"/>
    <w:rsid w:val="00BE4B32"/>
    <w:rsid w:val="00D27B27"/>
    <w:rsid w:val="00EB199C"/>
    <w:rsid w:val="00F7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AE2F32"/>
  <w15:chartTrackingRefBased/>
  <w15:docId w15:val="{834BC0F6-9964-4404-BF01-1EC6C6B02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B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2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2B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2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2BE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B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BE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519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19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1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1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士雅</dc:creator>
  <cp:keywords/>
  <dc:description/>
  <cp:lastModifiedBy>Eye</cp:lastModifiedBy>
  <cp:revision>6</cp:revision>
  <dcterms:created xsi:type="dcterms:W3CDTF">2021-01-24T10:17:00Z</dcterms:created>
  <dcterms:modified xsi:type="dcterms:W3CDTF">2021-02-22T13:04:00Z</dcterms:modified>
</cp:coreProperties>
</file>